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 w:eastAsia="en-US"/>
        </w:rPr>
        <w:t>Table S5</w:t>
      </w:r>
      <w:r>
        <w:rPr/>
        <w:t>: Uni- and multivariate logistic regression analyses for MFS in the merged IBC series</w:t>
      </w:r>
    </w:p>
    <w:tbl>
      <w:tblPr>
        <w:tblW w:w="94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440"/>
        <w:gridCol w:w="500"/>
        <w:gridCol w:w="1840"/>
        <w:gridCol w:w="920"/>
        <w:gridCol w:w="500"/>
        <w:gridCol w:w="1820"/>
        <w:gridCol w:w="720"/>
        <w:gridCol w:w="80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Comparison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nivariate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ultivariate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HR [95CI]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HR [95CI]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Age (year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&gt;50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 xml:space="preserve"> ≤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27 [0.75-2.03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3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Histological 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6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ILC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ID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24 [0.45-3.42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Other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ID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4 [0.58-3.59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SBR gra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7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2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26 [0.38-4.25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3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6 [0.33-3.42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IHC ER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pos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ne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3 [0.40-1.02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0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0 [0.55-1.82]</w:t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9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IHC PR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pos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ne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3 [0.33-0.85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009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7 [0.31-1.06]</w:t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0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ERBB2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pos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ne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5 [0.88-2.40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pC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yes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9 [0.29-1.21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SNP rs69832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 xml:space="preserve">Gx </w:t>
            </w:r>
            <w:r>
              <w:rPr>
                <w:i/>
                <w:iCs/>
                <w:lang w:val="en-US" w:eastAsia="en-US"/>
              </w:rPr>
              <w:t>vs.</w:t>
            </w:r>
            <w:r>
              <w:rPr>
                <w:lang w:val="en-US" w:eastAsia="en-US"/>
              </w:rPr>
              <w:t>TT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56 [2.00-14.3]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0009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00 [1.79-14.3]</w:t>
            </w:r>
          </w:p>
        </w:tc>
        <w:tc>
          <w:tcPr>
            <w:tcW w:w="8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,0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31:00Z</dcterms:created>
  <dc:creator>Olschwang</dc:creator>
  <dc:description/>
  <cp:keywords/>
  <dc:language>en-US</dc:language>
  <cp:lastModifiedBy>Olschwang</cp:lastModifiedBy>
  <dcterms:modified xsi:type="dcterms:W3CDTF">2012-05-02T06:31:00Z</dcterms:modified>
  <cp:revision>1</cp:revision>
  <dc:subject/>
  <dc:title/>
</cp:coreProperties>
</file>